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953EE" w14:textId="531D0EDF" w:rsidR="004C309E" w:rsidRDefault="00784DA4">
      <w:pPr>
        <w:rPr>
          <w:rFonts w:ascii="Times New Roman" w:hAnsi="Times New Roman" w:cs="Times New Roman"/>
        </w:rPr>
      </w:pPr>
      <w:r w:rsidRPr="00784DA4">
        <w:rPr>
          <w:rFonts w:ascii="Times New Roman" w:hAnsi="Times New Roman" w:cs="Times New Roman"/>
        </w:rPr>
        <w:t xml:space="preserve">Supplementary table </w:t>
      </w:r>
      <w:r w:rsidR="0071762F">
        <w:rPr>
          <w:rFonts w:ascii="Times New Roman" w:hAnsi="Times New Roman" w:cs="Times New Roman"/>
        </w:rPr>
        <w:t>2</w:t>
      </w:r>
      <w:bookmarkStart w:id="0" w:name="_GoBack"/>
      <w:bookmarkEnd w:id="0"/>
      <w:r w:rsidRPr="00784DA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rimers used in the present study.</w:t>
      </w:r>
    </w:p>
    <w:tbl>
      <w:tblPr>
        <w:tblW w:w="9866" w:type="dxa"/>
        <w:tblLook w:val="04A0" w:firstRow="1" w:lastRow="0" w:firstColumn="1" w:lastColumn="0" w:noHBand="0" w:noVBand="1"/>
      </w:tblPr>
      <w:tblGrid>
        <w:gridCol w:w="2250"/>
        <w:gridCol w:w="3955"/>
        <w:gridCol w:w="3661"/>
      </w:tblGrid>
      <w:tr w:rsidR="006C322F" w:rsidRPr="006C322F" w14:paraId="34A37B47" w14:textId="77777777" w:rsidTr="0001204D">
        <w:trPr>
          <w:trHeight w:val="294"/>
        </w:trPr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75E04" w14:textId="77777777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2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3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EC2A7" w14:textId="77777777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2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3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5C9B" w14:textId="77777777" w:rsidR="006C322F" w:rsidRPr="006C322F" w:rsidRDefault="006C32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2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6C322F" w:rsidRPr="006C322F" w14:paraId="5B4888BC" w14:textId="77777777" w:rsidTr="0001204D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2BE1" w14:textId="435F422A" w:rsidR="006C322F" w:rsidRPr="006C322F" w:rsidRDefault="003167C8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LN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55D1" w14:textId="19039DF1" w:rsidR="006C322F" w:rsidRPr="006C322F" w:rsidRDefault="003167C8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GCCAGGCGAGAGAATCTT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0F2A" w14:textId="0FD52CEB" w:rsidR="006C322F" w:rsidRPr="006C322F" w:rsidRDefault="003167C8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GCTTAGCATGAGTCATAGACCT</w:t>
            </w:r>
          </w:p>
        </w:tc>
      </w:tr>
      <w:tr w:rsidR="006C322F" w:rsidRPr="006C322F" w14:paraId="749E1376" w14:textId="77777777" w:rsidTr="0001204D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8345" w14:textId="70E02D5B" w:rsidR="006C322F" w:rsidRPr="006C322F" w:rsidRDefault="003167C8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RNTL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A1EB" w14:textId="5AE34A68" w:rsidR="006C322F" w:rsidRPr="006C322F" w:rsidRDefault="003167C8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GGCGCGTAAACTGGACAA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8286" w14:textId="744586AC" w:rsidR="006C322F" w:rsidRPr="006C322F" w:rsidRDefault="003167C8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TCTTTCACATCCAACCACAAA</w:t>
            </w:r>
          </w:p>
        </w:tc>
      </w:tr>
      <w:tr w:rsidR="006C322F" w:rsidRPr="006C322F" w14:paraId="6A9DC96D" w14:textId="77777777" w:rsidTr="0001204D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8C54" w14:textId="2BD2ECE6" w:rsidR="006C322F" w:rsidRPr="006C322F" w:rsidRDefault="003167C8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5318" w14:textId="12A8D45C" w:rsidR="006C322F" w:rsidRPr="006C322F" w:rsidRDefault="003167C8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CCGGGGCAATACAGACCAT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C52B" w14:textId="46769F04" w:rsidR="006C322F" w:rsidRPr="006C322F" w:rsidRDefault="003167C8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AGCTAATTTGTCCCGAAACTC</w:t>
            </w:r>
          </w:p>
        </w:tc>
      </w:tr>
      <w:tr w:rsidR="006C322F" w:rsidRPr="006C322F" w14:paraId="75131575" w14:textId="77777777" w:rsidTr="0001204D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4D63" w14:textId="147D3894" w:rsidR="006C322F" w:rsidRPr="006C322F" w:rsidRDefault="003167C8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AM53B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B34A" w14:textId="6EA869BE" w:rsidR="006C322F" w:rsidRPr="006C322F" w:rsidRDefault="003167C8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GCTGACTCCATTGCATGT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2667" w14:textId="653AEF9B" w:rsidR="006C322F" w:rsidRPr="006C322F" w:rsidRDefault="003167C8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67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GGTCTCGCCATCTGTCAT</w:t>
            </w:r>
          </w:p>
        </w:tc>
      </w:tr>
      <w:tr w:rsidR="006C322F" w:rsidRPr="006C322F" w14:paraId="5A015C60" w14:textId="77777777" w:rsidTr="0001204D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13C0" w14:textId="1704875C" w:rsidR="006C322F" w:rsidRPr="006C322F" w:rsidRDefault="0034131E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9C78" w14:textId="3A89FA01" w:rsidR="006C322F" w:rsidRPr="006C322F" w:rsidRDefault="0034131E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13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</w:rPr>
              <w:t>CAGGAGGCATTGCTGATGAT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7AD6" w14:textId="546ABB3A" w:rsidR="006C322F" w:rsidRPr="006C322F" w:rsidRDefault="0034131E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13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</w:rPr>
              <w:t>GAAGGCTGGGGCTCATTT</w:t>
            </w:r>
          </w:p>
        </w:tc>
      </w:tr>
      <w:tr w:rsidR="006C322F" w:rsidRPr="006C322F" w14:paraId="3B10F8DF" w14:textId="77777777" w:rsidTr="0001204D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B9CD" w14:textId="46F77E73" w:rsidR="006C322F" w:rsidRPr="00836872" w:rsidRDefault="00836872" w:rsidP="006C322F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8368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TTL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A8AA" w14:textId="5939C44F" w:rsidR="006C322F" w:rsidRPr="00836872" w:rsidRDefault="00836872" w:rsidP="006C322F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8368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GCAACGTGCTCACTCCA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6EA0" w14:textId="2CD0E80D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8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CAGCCTATGTCTGCAAACT</w:t>
            </w:r>
          </w:p>
        </w:tc>
      </w:tr>
      <w:tr w:rsidR="006C322F" w:rsidRPr="006C322F" w14:paraId="3546878C" w14:textId="77777777" w:rsidTr="0001204D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4986" w14:textId="2F9D60C3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DR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4A3C" w14:textId="61D4090D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8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ACCTCCATAGCAAGCAGT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AE40" w14:textId="2B12E004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8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GCTTACTGTCATCGGTTAAAG</w:t>
            </w:r>
          </w:p>
        </w:tc>
      </w:tr>
      <w:tr w:rsidR="006C322F" w:rsidRPr="006C322F" w14:paraId="3C1ACB21" w14:textId="77777777" w:rsidTr="0001204D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C579" w14:textId="5FFF75A6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TTL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94F7" w14:textId="714BF082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8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TGTCTCCAACCTTCCGTAGT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91AF" w14:textId="04639717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8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AGATCAGAGAGGTGGTGTAG</w:t>
            </w:r>
          </w:p>
        </w:tc>
      </w:tr>
      <w:tr w:rsidR="006C322F" w:rsidRPr="006C322F" w14:paraId="624CB926" w14:textId="77777777" w:rsidTr="0001204D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81D5" w14:textId="7A3B5148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TTL1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C836" w14:textId="421C2FFB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8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TGCCGACAGCATTGGT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6E99" w14:textId="22FC9155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8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GAGCAGAGGTATCATAGGAAGC</w:t>
            </w:r>
          </w:p>
        </w:tc>
      </w:tr>
      <w:tr w:rsidR="006C322F" w:rsidRPr="006C322F" w14:paraId="3C46BFE8" w14:textId="77777777" w:rsidTr="0001204D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DCC8" w14:textId="39FEB7F3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TTL1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AB18" w14:textId="3200C777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8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TCTGACGTGTACTCTCCTAAG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614E" w14:textId="67BE47E7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8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ACCAGCCATTCAAGGTTGCT</w:t>
            </w:r>
          </w:p>
        </w:tc>
      </w:tr>
      <w:tr w:rsidR="006C322F" w:rsidRPr="006C322F" w14:paraId="016E7626" w14:textId="77777777" w:rsidTr="0001204D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0791" w14:textId="5B801AEB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TAP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08D0" w14:textId="32510F2F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8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TTCCCAAGAAGGTTCGATTG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E3D0" w14:textId="78E9B09F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8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CAGACTCTCTTAGGCCAGTTAC</w:t>
            </w:r>
          </w:p>
        </w:tc>
      </w:tr>
      <w:tr w:rsidR="006C322F" w:rsidRPr="006C322F" w14:paraId="3E91F68E" w14:textId="77777777" w:rsidTr="0001204D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47DB" w14:textId="613C0EAF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IAA142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4AF0" w14:textId="20CE84C5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8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AGTGCCCCTGTTTTCGATA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CF3D" w14:textId="7AE43D11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8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CAGACCATCAGTATTCACCT</w:t>
            </w:r>
          </w:p>
        </w:tc>
      </w:tr>
      <w:tr w:rsidR="006C322F" w:rsidRPr="006C322F" w14:paraId="5D6A70C4" w14:textId="77777777" w:rsidTr="0001204D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838D" w14:textId="04C7E512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IF3A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6E9E" w14:textId="6EB9F73F" w:rsidR="006C322F" w:rsidRPr="006C322F" w:rsidRDefault="00836872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8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CGGAAAATGCCCTCAAA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9EA9" w14:textId="1A923D89" w:rsidR="006C322F" w:rsidRPr="006C322F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GGTTCGTGTATCTTTTGCCAT</w:t>
            </w:r>
          </w:p>
        </w:tc>
      </w:tr>
      <w:tr w:rsidR="006C322F" w:rsidRPr="006C322F" w14:paraId="0210A8F3" w14:textId="77777777" w:rsidTr="0001204D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F1F5" w14:textId="0574916C" w:rsidR="006C322F" w:rsidRPr="006C322F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GF2BP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2D47" w14:textId="1B68C3CB" w:rsidR="006C322F" w:rsidRPr="006C322F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GGCCAGTTCTTGGTCA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DE80" w14:textId="396257B7" w:rsidR="006C322F" w:rsidRPr="006C322F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TGGGCACCGAATGTTCAATC</w:t>
            </w:r>
          </w:p>
        </w:tc>
      </w:tr>
      <w:tr w:rsidR="006C322F" w:rsidRPr="006C322F" w14:paraId="4AAD8A74" w14:textId="77777777" w:rsidTr="0001204D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1A96" w14:textId="2341D686" w:rsidR="006C322F" w:rsidRPr="006C322F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GF2BP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E210" w14:textId="27442381" w:rsidR="006C322F" w:rsidRPr="006C322F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TGGAATTGCATGGGAAAATC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23B4" w14:textId="15927BA5" w:rsidR="006C322F" w:rsidRPr="006C322F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ACGGCGGTTTCTGTGTC</w:t>
            </w:r>
          </w:p>
        </w:tc>
      </w:tr>
      <w:tr w:rsidR="006C322F" w:rsidRPr="006C322F" w14:paraId="6B626BF8" w14:textId="77777777" w:rsidTr="0001204D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6AB7" w14:textId="01819732" w:rsidR="006C322F" w:rsidRPr="006C322F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GF2BP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E1DF" w14:textId="65FF91DB" w:rsidR="006C322F" w:rsidRPr="006C322F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ATATCGGAAACCTCAGCGAG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F75D" w14:textId="55985A76" w:rsidR="006C322F" w:rsidRPr="006C322F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GACCGAGTGCTCAACTTCT</w:t>
            </w:r>
          </w:p>
        </w:tc>
      </w:tr>
      <w:tr w:rsidR="006C322F" w:rsidRPr="006C322F" w14:paraId="3CB096D0" w14:textId="77777777" w:rsidTr="007E1CBE">
        <w:trPr>
          <w:trHeight w:val="288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0A59" w14:textId="6145F1F7" w:rsidR="006C322F" w:rsidRPr="006C322F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BM15</w:t>
            </w:r>
          </w:p>
        </w:tc>
        <w:tc>
          <w:tcPr>
            <w:tcW w:w="3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B88C" w14:textId="1FF0F71A" w:rsidR="006C322F" w:rsidRPr="006C322F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GACCCGCAACAATGAAG</w:t>
            </w:r>
          </w:p>
        </w:tc>
        <w:tc>
          <w:tcPr>
            <w:tcW w:w="3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9FE2" w14:textId="172B29D0" w:rsidR="006C322F" w:rsidRPr="006C322F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GAAGTCGAGTCCTCACCAC</w:t>
            </w:r>
          </w:p>
        </w:tc>
      </w:tr>
      <w:tr w:rsidR="006C322F" w:rsidRPr="006C322F" w14:paraId="4184E9FF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9130" w14:textId="018E0934" w:rsidR="006C322F" w:rsidRPr="007E1CBE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C3H1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C04A" w14:textId="600E18DE" w:rsidR="006C322F" w:rsidRPr="006C322F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CTGATAGCACATCCCGAAG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DFA1" w14:textId="6BF6C75C" w:rsidR="006C322F" w:rsidRPr="006C322F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GCCAGTTACGGCACTGT</w:t>
            </w:r>
          </w:p>
        </w:tc>
      </w:tr>
      <w:tr w:rsidR="009F0309" w:rsidRPr="006C322F" w14:paraId="550AB8FA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69D9" w14:textId="2D71EF09" w:rsidR="009F0309" w:rsidRDefault="009F0309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DC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7E33" w14:textId="7F8232EC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ACTGGTTTCTAAGCCACTGAG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35899" w14:textId="66B1EE8C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GAGGCACTACTTGATAGACGA</w:t>
            </w:r>
          </w:p>
        </w:tc>
      </w:tr>
      <w:tr w:rsidR="009F0309" w:rsidRPr="006C322F" w14:paraId="7638BE48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B049" w14:textId="2DDBC6D6" w:rsidR="009F0309" w:rsidRDefault="009F0309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DC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5C1C7" w14:textId="2A293065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ATTTGGGACGCATCATAAAGC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7C04B" w14:textId="3861B137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TCTGGTCCCCGTATCGGA</w:t>
            </w:r>
          </w:p>
        </w:tc>
      </w:tr>
      <w:tr w:rsidR="009F0309" w:rsidRPr="006C322F" w14:paraId="0F962903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CC988" w14:textId="48D7891D" w:rsidR="009F0309" w:rsidRDefault="009F0309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DF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C1F94" w14:textId="2CC91D41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CTGTCCAGCTATTACCC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43AF1" w14:textId="4EFD54C5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GGTGAGGTATGGAATCGGAG</w:t>
            </w:r>
          </w:p>
        </w:tc>
      </w:tr>
      <w:tr w:rsidR="009F0309" w:rsidRPr="006C322F" w14:paraId="7E38AB32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F53DC" w14:textId="0989AD9B" w:rsidR="009F0309" w:rsidRDefault="009F0309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DF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1050C" w14:textId="15C315EA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CCCCACTTCCTACCAGAT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B8D4D" w14:textId="4C41CA6F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GAGAACTGTTATTTCCCCATGC</w:t>
            </w:r>
          </w:p>
        </w:tc>
      </w:tr>
      <w:tr w:rsidR="009F0309" w:rsidRPr="006C322F" w14:paraId="62A9B8B0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8602F" w14:textId="057B59C7" w:rsidR="009F0309" w:rsidRDefault="009F0309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DF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9E7B" w14:textId="11E04F7F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CAGAGTAACAGCTATCCACC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7905" w14:textId="5E187A7E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GTTGTCAGATATGGCATAGGCT</w:t>
            </w:r>
          </w:p>
        </w:tc>
      </w:tr>
      <w:tr w:rsidR="009F0309" w:rsidRPr="006C322F" w14:paraId="342F53D6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B3C8B" w14:textId="6C0BACED" w:rsidR="009F0309" w:rsidRDefault="009F0309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NRNPC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E5DF0" w14:textId="2F146D7F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CCTCCTCCTATTGCTCGG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97ED" w14:textId="2EF87303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TGTTTCCTGATACACGCTGA</w:t>
            </w:r>
          </w:p>
        </w:tc>
      </w:tr>
      <w:tr w:rsidR="009F0309" w:rsidRPr="006C322F" w14:paraId="18965791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9842F" w14:textId="7F57EDB7" w:rsidR="009F0309" w:rsidRDefault="009F0309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NRNPA2B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0EA13" w14:textId="40EF4AD1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TGATGGGAGAGTAGTTGAGC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09D11" w14:textId="537BCCF1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ATTCCGCCAACAAACAGCTT</w:t>
            </w:r>
          </w:p>
        </w:tc>
      </w:tr>
      <w:tr w:rsidR="009F0309" w:rsidRPr="006C322F" w14:paraId="2288EE3C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DD9E" w14:textId="0F220566" w:rsidR="009F0309" w:rsidRDefault="009F0309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CC7B1" w14:textId="20B7EC09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TTGGCTCCCTTATCTGAC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5D494" w14:textId="5CF743E1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GTGCAGTGTGAGAAAGGCTT</w:t>
            </w:r>
          </w:p>
        </w:tc>
      </w:tr>
      <w:tr w:rsidR="009F0309" w:rsidRPr="006C322F" w14:paraId="52212762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9EE42" w14:textId="2F0E4F0D" w:rsidR="009F0309" w:rsidRDefault="009F0309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KBH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60390" w14:textId="0B90B7A5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GGCGAAGGCTACACTTAC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7DE3" w14:textId="648B383C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ACCAGCTTTTGGATCACCA</w:t>
            </w:r>
          </w:p>
        </w:tc>
      </w:tr>
      <w:tr w:rsidR="009F0309" w:rsidRPr="006C322F" w14:paraId="34E3CE6D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2BA38" w14:textId="5C8B5883" w:rsidR="009F0309" w:rsidRDefault="009F0309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P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EC158" w14:textId="03F928C5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AGGGTGCCGAGACAGAACT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465A" w14:textId="4EC3E361" w:rsidR="009F0309" w:rsidRPr="009F0309" w:rsidRDefault="009F0309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03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GCACGACTAGACAGCCTC</w:t>
            </w:r>
          </w:p>
        </w:tc>
      </w:tr>
      <w:tr w:rsidR="009F0309" w:rsidRPr="006C322F" w14:paraId="6C424836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C63EE" w14:textId="1E05D374" w:rsidR="009F0309" w:rsidRDefault="00FF3FB5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N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5888" w14:textId="3B55C179" w:rsidR="009F0309" w:rsidRPr="009F0309" w:rsidRDefault="00FF3FB5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F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AGCTGTTCGAGCACTACTA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B46A7" w14:textId="724D1DD1" w:rsidR="009F0309" w:rsidRPr="009F0309" w:rsidRDefault="00FF3FB5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F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TCCCTGAGAGCGTCCATGA</w:t>
            </w:r>
          </w:p>
        </w:tc>
      </w:tr>
      <w:tr w:rsidR="009F0309" w:rsidRPr="006C322F" w14:paraId="5873DF16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1E3F0" w14:textId="4A0C0246" w:rsidR="009F0309" w:rsidRDefault="00FF3FB5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N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251EA" w14:textId="373237FD" w:rsidR="009F0309" w:rsidRPr="009F0309" w:rsidRDefault="00FF3FB5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F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TGCTGGCAATATGCTGTC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D7525" w14:textId="4E49A6D5" w:rsidR="009F0309" w:rsidRPr="009F0309" w:rsidRDefault="00FF3FB5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F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AAGATCCCTGAGAGAGTGTGT</w:t>
            </w:r>
          </w:p>
        </w:tc>
      </w:tr>
      <w:tr w:rsidR="009F0309" w:rsidRPr="006C322F" w14:paraId="7D6EF8D9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90982" w14:textId="18D5732E" w:rsidR="009F0309" w:rsidRDefault="00FF3FB5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N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E85C3" w14:textId="2AC87CF8" w:rsidR="009F0309" w:rsidRPr="009F0309" w:rsidRDefault="00FF3FB5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F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ATCAATCCGTGTCAGTCT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E52E6" w14:textId="1A3F0E17" w:rsidR="009F0309" w:rsidRPr="009F0309" w:rsidRDefault="00FF3FB5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F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TTAGCACTTACATGATCCCAG</w:t>
            </w:r>
          </w:p>
        </w:tc>
      </w:tr>
      <w:tr w:rsidR="009F0309" w:rsidRPr="006C322F" w14:paraId="268C866F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4E1D1" w14:textId="15F87611" w:rsidR="009F0309" w:rsidRDefault="00FF3FB5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N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C984" w14:textId="39EFCDC8" w:rsidR="009F0309" w:rsidRPr="009F0309" w:rsidRDefault="00FF3FB5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F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GCTACCATGAGGTCCACTA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ACECF" w14:textId="715C6695" w:rsidR="009F0309" w:rsidRPr="009F0309" w:rsidRDefault="00FF3FB5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F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ATCTCGCACCACGTCTT</w:t>
            </w:r>
          </w:p>
        </w:tc>
      </w:tr>
      <w:tr w:rsidR="009F0309" w:rsidRPr="006C322F" w14:paraId="77143531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F3FB3" w14:textId="7D5B1D75" w:rsidR="009F0309" w:rsidRDefault="00FF3FB5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N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B7C15" w14:textId="7E783F03" w:rsidR="009F0309" w:rsidRPr="009F0309" w:rsidRDefault="00FF3FB5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F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TAAGAGGAGCCCATGTCTATG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42B76" w14:textId="5531997C" w:rsidR="009F0309" w:rsidRPr="009F0309" w:rsidRDefault="00FF3FB5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F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TTTGCGGCTTAGTTCAGAAATC</w:t>
            </w:r>
          </w:p>
        </w:tc>
      </w:tr>
      <w:tr w:rsidR="009F0309" w:rsidRPr="006C322F" w14:paraId="424D25F4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5F24" w14:textId="5AEF9C5D" w:rsidR="009F0309" w:rsidRDefault="00FF3FB5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N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BDAB" w14:textId="635430B4" w:rsidR="009F0309" w:rsidRPr="009F0309" w:rsidRDefault="00FF3FB5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F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GACTCCGTTTATGTCATGG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0FFAC" w14:textId="670D80B7" w:rsidR="009F0309" w:rsidRPr="009F0309" w:rsidRDefault="00FF3FB5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F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TCAGACTCGGACAAGGACC</w:t>
            </w:r>
          </w:p>
        </w:tc>
      </w:tr>
      <w:tr w:rsidR="009F0309" w:rsidRPr="006C322F" w14:paraId="7470D01D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6CEAB" w14:textId="2C77193B" w:rsidR="009F0309" w:rsidRDefault="00353AB4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T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34F36" w14:textId="345DFC37" w:rsidR="009F0309" w:rsidRPr="009F0309" w:rsidRDefault="00353AB4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3A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GCGGCTCAAAGATTTGGA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2A356" w14:textId="6195071B" w:rsidR="009F0309" w:rsidRPr="009F0309" w:rsidRDefault="00353AB4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3A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AGAAATTCGTGCAAGAGATTC</w:t>
            </w:r>
          </w:p>
        </w:tc>
      </w:tr>
      <w:tr w:rsidR="00FF3FB5" w:rsidRPr="006C322F" w14:paraId="0BF44505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3637" w14:textId="78CD205C" w:rsidR="00FF3FB5" w:rsidRDefault="00353AB4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T3A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A94F" w14:textId="3310DB0E" w:rsidR="00FF3FB5" w:rsidRPr="009F0309" w:rsidRDefault="00353AB4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3A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GATGCTGGGGACAAGAAT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008F" w14:textId="5CD373EB" w:rsidR="00FF3FB5" w:rsidRPr="009F0309" w:rsidRDefault="00353AB4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3A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CGTCATCCACCAAGACAC</w:t>
            </w:r>
          </w:p>
        </w:tc>
      </w:tr>
      <w:tr w:rsidR="00FF3FB5" w:rsidRPr="006C322F" w14:paraId="161F321F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B24C9" w14:textId="34BEC550" w:rsidR="00FF3FB5" w:rsidRDefault="00353AB4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T3B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2270" w14:textId="3765076D" w:rsidR="00FF3FB5" w:rsidRPr="009F0309" w:rsidRDefault="00353AB4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3A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GGAAGACTCGATCCTCGT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005A" w14:textId="10FC675E" w:rsidR="00FF3FB5" w:rsidRPr="009F0309" w:rsidRDefault="00353AB4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3A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TGTGTAGCTTAGCAGACTGG</w:t>
            </w:r>
          </w:p>
        </w:tc>
      </w:tr>
      <w:tr w:rsidR="00FF3FB5" w:rsidRPr="006C322F" w14:paraId="00879113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170AE" w14:textId="5CEFC38E" w:rsidR="00FF3FB5" w:rsidRDefault="00353AB4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DMT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C89DE" w14:textId="6BB35BEC" w:rsidR="00FF3FB5" w:rsidRPr="009F0309" w:rsidRDefault="00353AB4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3A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GGGTGCTGGAGCTATACA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1EE81" w14:textId="756E2EB3" w:rsidR="00FF3FB5" w:rsidRPr="009F0309" w:rsidRDefault="00353AB4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3A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GACAGTGTTGACATCAATGGC</w:t>
            </w:r>
          </w:p>
        </w:tc>
      </w:tr>
      <w:tr w:rsidR="00FF3FB5" w:rsidRPr="006C322F" w14:paraId="2387F8B8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5301" w14:textId="024FB8C9" w:rsidR="00FF3FB5" w:rsidRDefault="0071762F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T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2315" w14:textId="599A37B8" w:rsidR="00FF3FB5" w:rsidRPr="009F0309" w:rsidRDefault="007176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TAGAACCAACCATGTTGAGG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6AEAC" w14:textId="7895B99B" w:rsidR="00FF3FB5" w:rsidRPr="009F0309" w:rsidRDefault="007176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GGAGCTTTGTAGCCAGAGGT</w:t>
            </w:r>
          </w:p>
        </w:tc>
      </w:tr>
      <w:tr w:rsidR="00FF3FB5" w:rsidRPr="006C322F" w14:paraId="1CDD68D3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0FF7" w14:textId="16AAAFEB" w:rsidR="00FF3FB5" w:rsidRDefault="0071762F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T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F1779" w14:textId="1F72DBBD" w:rsidR="00FF3FB5" w:rsidRPr="009F0309" w:rsidRDefault="007176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CGGTCAATGGTGCTAGA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6542" w14:textId="4C3716DE" w:rsidR="00FF3FB5" w:rsidRPr="009F0309" w:rsidRDefault="007176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GGTTGAAGGTTTCATAGAGCC</w:t>
            </w:r>
          </w:p>
        </w:tc>
      </w:tr>
      <w:tr w:rsidR="00FF3FB5" w:rsidRPr="006C322F" w14:paraId="38D36AEB" w14:textId="77777777" w:rsidTr="009F030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7D3D4" w14:textId="260C2EC3" w:rsidR="00FF3FB5" w:rsidRDefault="0071762F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YREF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649E7" w14:textId="4B4F23EF" w:rsidR="00FF3FB5" w:rsidRPr="009F0309" w:rsidRDefault="007176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AGGCCAAAACAACTTCC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ED40" w14:textId="1827A15E" w:rsidR="00FF3FB5" w:rsidRPr="009F0309" w:rsidRDefault="007176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TTCCTGAATATCGGCGTCT</w:t>
            </w:r>
          </w:p>
        </w:tc>
      </w:tr>
      <w:tr w:rsidR="009F0309" w:rsidRPr="006C322F" w14:paraId="5B109C50" w14:textId="77777777" w:rsidTr="007E1CBE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88B41" w14:textId="2DC940A5" w:rsidR="009F0309" w:rsidRDefault="0071762F" w:rsidP="006C32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X1</w:t>
            </w:r>
          </w:p>
        </w:tc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533879" w14:textId="1EB27847" w:rsidR="009F0309" w:rsidRPr="009F0309" w:rsidRDefault="007176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GGGACAAGAAGGTCATCGC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AA3719" w14:textId="28F32433" w:rsidR="009F0309" w:rsidRPr="009F0309" w:rsidRDefault="0071762F" w:rsidP="006C3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6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GAAGGTACTTCCTGGGGTTA</w:t>
            </w:r>
          </w:p>
        </w:tc>
      </w:tr>
    </w:tbl>
    <w:p w14:paraId="48B30DD3" w14:textId="77777777" w:rsidR="006C322F" w:rsidRPr="00784DA4" w:rsidRDefault="006C322F">
      <w:pPr>
        <w:rPr>
          <w:rFonts w:ascii="Times New Roman" w:hAnsi="Times New Roman" w:cs="Times New Roman"/>
        </w:rPr>
      </w:pPr>
    </w:p>
    <w:sectPr w:rsidR="006C322F" w:rsidRPr="00784D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831FAD" w14:textId="77777777" w:rsidR="004B60E7" w:rsidRDefault="004B60E7" w:rsidP="00784DA4">
      <w:r>
        <w:separator/>
      </w:r>
    </w:p>
  </w:endnote>
  <w:endnote w:type="continuationSeparator" w:id="0">
    <w:p w14:paraId="4F58038B" w14:textId="77777777" w:rsidR="004B60E7" w:rsidRDefault="004B60E7" w:rsidP="00784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D2383" w14:textId="77777777" w:rsidR="004B60E7" w:rsidRDefault="004B60E7" w:rsidP="00784DA4">
      <w:r>
        <w:separator/>
      </w:r>
    </w:p>
  </w:footnote>
  <w:footnote w:type="continuationSeparator" w:id="0">
    <w:p w14:paraId="5D46A85F" w14:textId="77777777" w:rsidR="004B60E7" w:rsidRDefault="004B60E7" w:rsidP="00784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BD4"/>
    <w:rsid w:val="0001204D"/>
    <w:rsid w:val="001E06FB"/>
    <w:rsid w:val="002A38E0"/>
    <w:rsid w:val="003167C8"/>
    <w:rsid w:val="0034131E"/>
    <w:rsid w:val="00353AB4"/>
    <w:rsid w:val="004B60E7"/>
    <w:rsid w:val="004C309E"/>
    <w:rsid w:val="00646A38"/>
    <w:rsid w:val="006C322F"/>
    <w:rsid w:val="0071762F"/>
    <w:rsid w:val="00784DA4"/>
    <w:rsid w:val="007E1CBE"/>
    <w:rsid w:val="00836872"/>
    <w:rsid w:val="009674BC"/>
    <w:rsid w:val="009F0309"/>
    <w:rsid w:val="00A42BD4"/>
    <w:rsid w:val="00C70962"/>
    <w:rsid w:val="00CF7661"/>
    <w:rsid w:val="00F31944"/>
    <w:rsid w:val="00FF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7C365"/>
  <w15:chartTrackingRefBased/>
  <w15:docId w15:val="{891B2C3C-88C7-4993-B6C2-16C26622A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D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4D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4D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4D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5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gpyynew</dc:creator>
  <cp:keywords/>
  <dc:description/>
  <cp:lastModifiedBy>17337</cp:lastModifiedBy>
  <cp:revision>7</cp:revision>
  <dcterms:created xsi:type="dcterms:W3CDTF">2021-05-11T09:39:00Z</dcterms:created>
  <dcterms:modified xsi:type="dcterms:W3CDTF">2022-05-25T12:52:00Z</dcterms:modified>
</cp:coreProperties>
</file>